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58"/>
        <w:gridCol w:w="1113"/>
        <w:gridCol w:w="1350"/>
        <w:gridCol w:w="778"/>
        <w:gridCol w:w="534"/>
        <w:gridCol w:w="1291"/>
        <w:gridCol w:w="1410"/>
        <w:gridCol w:w="1080"/>
      </w:tblGrid>
      <w:tr w:rsidR="007A43E3" w:rsidRPr="007A43E3" w14:paraId="3C43A679" w14:textId="77777777" w:rsidTr="007A43E3">
        <w:trPr>
          <w:trHeight w:val="188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2EE4B314" w14:textId="77777777" w:rsidR="007A43E3" w:rsidRPr="007A43E3" w:rsidRDefault="007A43E3" w:rsidP="007A43E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4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16B6D518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Unadjusted cohor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7F19B07D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1794A326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ropensity score matched cohort</w:t>
            </w:r>
          </w:p>
        </w:tc>
      </w:tr>
      <w:tr w:rsidR="007A43E3" w:rsidRPr="007A43E3" w14:paraId="486764A2" w14:textId="77777777" w:rsidTr="007A43E3">
        <w:trPr>
          <w:trHeight w:val="188"/>
        </w:trPr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0A56363E" w14:textId="77777777" w:rsidR="007A43E3" w:rsidRPr="007A43E3" w:rsidRDefault="007A43E3" w:rsidP="007A43E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286BAA89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S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457A2495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MS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79DA47A9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45FC0EF0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71D5E06E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S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350FD499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M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3B5BB624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A43E3" w:rsidRPr="007A43E3" w14:paraId="63CC2F20" w14:textId="77777777" w:rsidTr="007A43E3">
        <w:trPr>
          <w:trHeight w:val="188"/>
        </w:trPr>
        <w:tc>
          <w:tcPr>
            <w:tcW w:w="1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418C87B9" w14:textId="77777777" w:rsidR="007A43E3" w:rsidRPr="007A43E3" w:rsidRDefault="007A43E3" w:rsidP="007A43E3">
            <w:pPr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473F9B20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46356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6E2EE913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935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18B05E90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41287A14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48E01AD8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934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5872B88B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93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6" w:type="dxa"/>
              <w:right w:w="8" w:type="dxa"/>
            </w:tcMar>
            <w:vAlign w:val="center"/>
            <w:hideMark/>
          </w:tcPr>
          <w:p w14:paraId="441E91CD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A43E3" w:rsidRPr="007A43E3" w14:paraId="6D7A9F5E" w14:textId="77777777" w:rsidTr="007A43E3">
        <w:trPr>
          <w:trHeight w:val="18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8CDAC" w14:textId="77777777" w:rsidR="007A43E3" w:rsidRPr="007A43E3" w:rsidRDefault="007A43E3" w:rsidP="007A43E3">
            <w:pPr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MAC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6FA4E" w14:textId="5DD66DA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7521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37.8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D4C5F" w14:textId="68B4A25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09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54.4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7774F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8DE48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42129" w14:textId="3F1C9C9D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29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45.9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8F3CB" w14:textId="6FA0AF86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08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54.4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D91AF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7A43E3" w:rsidRPr="007A43E3" w14:paraId="38C7A7B4" w14:textId="77777777" w:rsidTr="007A43E3">
        <w:trPr>
          <w:trHeight w:val="18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CD37" w14:textId="77777777" w:rsidR="007A43E3" w:rsidRPr="007A43E3" w:rsidRDefault="007A43E3" w:rsidP="007A43E3">
            <w:pPr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D7865" w14:textId="37171462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8473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18.3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0841F" w14:textId="402F3E0C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51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37.5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7367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CFD99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9C5DB" w14:textId="22DA3E5C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82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30.2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80BEB" w14:textId="21D57D8A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50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37.5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E1A67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</w:tr>
      <w:tr w:rsidR="007A43E3" w:rsidRPr="007A43E3" w14:paraId="6778BEBA" w14:textId="77777777" w:rsidTr="007A43E3">
        <w:trPr>
          <w:trHeight w:val="18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96667" w14:textId="77777777" w:rsidR="007A43E3" w:rsidRPr="007A43E3" w:rsidRDefault="007A43E3" w:rsidP="007A43E3">
            <w:pPr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Non-fatal MAC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A583A" w14:textId="163DD4A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702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27.4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7AEF8" w14:textId="5A2D3AB5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74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29.3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02A59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57265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27344" w14:textId="5EFC3780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27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24.3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EB17" w14:textId="0C63262E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74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29.3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3C711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</w:tr>
      <w:tr w:rsidR="007A43E3" w:rsidRPr="007A43E3" w14:paraId="63BED451" w14:textId="77777777" w:rsidTr="007A43E3">
        <w:trPr>
          <w:trHeight w:val="18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9C09C" w14:textId="77777777" w:rsidR="007A43E3" w:rsidRPr="007A43E3" w:rsidRDefault="007A43E3" w:rsidP="007A43E3">
            <w:pPr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Revasculariza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EEEC0" w14:textId="22B71972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7762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16.7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9F990" w14:textId="78CE0FA4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46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15.6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803E5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A4852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573CB" w14:textId="368BA379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20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12.8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7EBEA" w14:textId="13AED00E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46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15.6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608D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0.1</w:t>
            </w:r>
          </w:p>
        </w:tc>
      </w:tr>
      <w:tr w:rsidR="007A43E3" w:rsidRPr="007A43E3" w14:paraId="5ECAE8B3" w14:textId="77777777" w:rsidTr="007A43E3">
        <w:trPr>
          <w:trHeight w:val="18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41220" w14:textId="77777777" w:rsidR="007A43E3" w:rsidRPr="007A43E3" w:rsidRDefault="007A43E3" w:rsidP="007A43E3">
            <w:pPr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82248" w14:textId="583993DA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831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10.4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7D0AB" w14:textId="2FD489A9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11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11.9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CDF8C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8FD3C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7DEE8" w14:textId="4C4E4B84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90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 9.6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F4AA4" w14:textId="7CFC984C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11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11.9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F3FAF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0.14</w:t>
            </w:r>
          </w:p>
        </w:tc>
      </w:tr>
      <w:tr w:rsidR="007A43E3" w:rsidRPr="007A43E3" w14:paraId="57766B6F" w14:textId="77777777" w:rsidTr="007A43E3">
        <w:trPr>
          <w:trHeight w:val="189"/>
        </w:trPr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E09D9" w14:textId="77777777" w:rsidR="007A43E3" w:rsidRPr="007A43E3" w:rsidRDefault="007A43E3" w:rsidP="007A43E3">
            <w:pPr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Shock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C961C" w14:textId="193101B5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739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 3.8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78690" w14:textId="1829ECAF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3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 4.6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22CB5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A1942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7DC55" w14:textId="4262B87B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33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 3.5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C7D2C" w14:textId="64646C6B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3 </w:t>
            </w:r>
            <w:proofErr w:type="gramStart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(  4.6</w:t>
            </w:r>
            <w:proofErr w:type="gramEnd"/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AE815" w14:textId="77777777" w:rsidR="007A43E3" w:rsidRPr="007A43E3" w:rsidRDefault="007A43E3" w:rsidP="007A43E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A43E3">
              <w:rPr>
                <w:rFonts w:ascii="Calibri" w:hAnsi="Calibri" w:cs="Calibri"/>
                <w:sz w:val="20"/>
                <w:szCs w:val="20"/>
                <w:lang w:val="en-US"/>
              </w:rPr>
              <w:t>0.29</w:t>
            </w:r>
          </w:p>
        </w:tc>
      </w:tr>
    </w:tbl>
    <w:p w14:paraId="18D3AAC1" w14:textId="77777777" w:rsidR="00483B44" w:rsidRPr="007A43E3" w:rsidRDefault="007A43E3">
      <w:pPr>
        <w:rPr>
          <w:rFonts w:ascii="Calibri" w:hAnsi="Calibri" w:cs="Calibri"/>
          <w:sz w:val="20"/>
          <w:szCs w:val="20"/>
        </w:rPr>
      </w:pPr>
    </w:p>
    <w:sectPr w:rsidR="00483B44" w:rsidRPr="007A43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E3"/>
    <w:rsid w:val="000F2D6F"/>
    <w:rsid w:val="007A43E3"/>
    <w:rsid w:val="009E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A1E75"/>
  <w15:chartTrackingRefBased/>
  <w15:docId w15:val="{DA7CC556-C1B1-1F43-9630-C80FA420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61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18T13:06:00Z</dcterms:created>
  <dcterms:modified xsi:type="dcterms:W3CDTF">2020-11-18T13:07:00Z</dcterms:modified>
</cp:coreProperties>
</file>